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3 Table. Soil characteristics in four transects in the SNP and its surroundings at site level.</w:t>
      </w:r>
      <w:r>
        <w:rPr/>
        <w:t xml:space="preserve"> B − Val dal Botsch; M – Val Trupchun/Val Müschauns; T – Val Tavrü, and Z – Val Zeznina/Macun. Mean values and ranges are presented for each valley; n indicates the number of sampling sites.</w:t>
      </w:r>
    </w:p>
    <w:tbl>
      <w:tblPr>
        <w:tblW w:w="121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2230"/>
        <w:gridCol w:w="2210"/>
        <w:gridCol w:w="2229"/>
        <w:gridCol w:w="2229"/>
      </w:tblGrid>
      <w:tr>
        <w:trPr/>
        <w:tc>
          <w:tcPr>
            <w:tcW w:w="3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9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ransect </w:t>
            </w:r>
          </w:p>
        </w:tc>
      </w:tr>
      <w:tr>
        <w:trPr/>
        <w:tc>
          <w:tcPr>
            <w:tcW w:w="3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(n = 16)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 (n = 15)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(n = 17)</w:t>
            </w:r>
          </w:p>
        </w:tc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Z (n = 17)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ic layer (OL, cm)</w:t>
            </w:r>
          </w:p>
        </w:tc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ind w:firstLine="1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 (0–10)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(0–8)</w:t>
            </w:r>
          </w:p>
        </w:tc>
        <w:tc>
          <w:tcPr>
            <w:tcW w:w="22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0–8)</w:t>
            </w:r>
          </w:p>
        </w:tc>
        <w:tc>
          <w:tcPr>
            <w:tcW w:w="2229" w:type="dxa"/>
            <w:tcBorders>
              <w:top w:val="single" w:sz="4" w:space="0" w:color="000000"/>
            </w:tcBorders>
          </w:tcPr>
          <w:p>
            <w:pPr>
              <w:pStyle w:val="Normal"/>
              <w:ind w:left="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–7)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ic top soil layer (AH, cm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ind w:firstLine="1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 (3–5)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40 </w:t>
            </w:r>
            <w:r>
              <w:rPr/>
              <w:t>(4–9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 (3–5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ind w:left="9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9 (1–10=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il pH</w:t>
            </w:r>
          </w:p>
        </w:tc>
        <w:tc>
          <w:tcPr>
            <w:tcW w:w="2230" w:type="dxa"/>
            <w:tcBorders/>
          </w:tcPr>
          <w:p>
            <w:pPr>
              <w:pStyle w:val="Normal"/>
              <w:ind w:firstLine="176"/>
              <w:jc w:val="center"/>
              <w:rPr/>
            </w:pPr>
            <w:r>
              <w:rPr>
                <w:sz w:val="22"/>
                <w:szCs w:val="22"/>
              </w:rPr>
              <w:t>7.44 (7.22–8.10)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3 (3.94–7.99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1 (6.96–7.62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 (3.63–4.97)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ticle fractions (grain size):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ind w:firstLine="1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Sand (%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ind w:firstLine="1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4 (41.9–71.6)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3 (16.2–77.5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5 (13.8–67.7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3 (66.9–80.5)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Clay (%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ind w:firstLine="1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 (2.0–24.1)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 (5.3–17.4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 (4.3–34.4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.3 (3.4–8.2)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Silt (%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ind w:firstLine="1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 (20.4–45.9)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7.3 (13.8–73.1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 (7.9–59.6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4 (16.2–26.9)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itrogen content (%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ind w:firstLine="1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 (0.00–0.81)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 (0.03–1.33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 (0.13–1.81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(0.13–1.32)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arbon content (%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ind w:firstLine="1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4 (9.64–18.58)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8 (2.64–28.12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.86 (3.97–24.17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7 (2.36–24.09)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Organic carbon content (%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ind w:firstLine="1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8 (0.14–10.85)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8 (0.42–28.12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2 (1.76–21.66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7 (2.36–24.09)</w:t>
            </w:r>
          </w:p>
        </w:tc>
      </w:tr>
      <w:tr>
        <w:trPr/>
        <w:tc>
          <w:tcPr>
            <w:tcW w:w="32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Inorganic carbon content (%)</w:t>
            </w:r>
          </w:p>
        </w:tc>
        <w:tc>
          <w:tcPr>
            <w:tcW w:w="2230" w:type="dxa"/>
            <w:tcBorders/>
          </w:tcPr>
          <w:p>
            <w:pPr>
              <w:pStyle w:val="Normal"/>
              <w:ind w:firstLine="1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7 (2.40–12.38)</w:t>
            </w:r>
          </w:p>
        </w:tc>
        <w:tc>
          <w:tcPr>
            <w:tcW w:w="22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 (0.00–11.58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4 (0.43–12.28)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0 (0.00–0.00)</w:t>
            </w:r>
          </w:p>
        </w:tc>
      </w:tr>
      <w:tr>
        <w:trPr/>
        <w:tc>
          <w:tcPr>
            <w:tcW w:w="32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/N-ratio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29 (16.34–71.37)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1 (11.84–48.46)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5 (12.55–94.69)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3 (12.98–21.4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34" w:leader="none"/>
        </w:tabs>
        <w:rPr/>
      </w:pPr>
      <w:r>
        <w:rPr/>
      </w:r>
    </w:p>
    <w:sectPr>
      <w:type w:val="nextPage"/>
      <w:pgSz w:orient="landscape" w:w="16820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08:35:00Z</dcterms:created>
  <dc:creator>Ruster</dc:creator>
  <dc:description/>
  <cp:keywords/>
  <dc:language>en-US</dc:language>
  <cp:lastModifiedBy>Brigitte Braschler</cp:lastModifiedBy>
  <cp:lastPrinted>2022-01-13T10:04:00Z</cp:lastPrinted>
  <dcterms:modified xsi:type="dcterms:W3CDTF">2022-02-15T10:01:00Z</dcterms:modified>
  <cp:revision>4</cp:revision>
  <dc:subject/>
  <dc:title/>
</cp:coreProperties>
</file>